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1481B" w14:textId="61138405" w:rsidR="00186F14" w:rsidRPr="00B87D6D" w:rsidRDefault="00186F14" w:rsidP="00186F14">
      <w:pPr>
        <w:jc w:val="both"/>
        <w:rPr>
          <w:lang w:val="en-US"/>
        </w:rPr>
      </w:pPr>
      <w:bookmarkStart w:id="0" w:name="_Hlk144765636"/>
      <w:bookmarkStart w:id="1" w:name="_Hlk147530156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 xml:space="preserve">S7 </w:t>
      </w:r>
      <w:r w:rsidRPr="0060791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Tabl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. </w:t>
      </w:r>
      <w:r w:rsidRPr="00292BD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Parameter estimation for chosen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cenario</w:t>
      </w:r>
      <w:r w:rsidRPr="00292BD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83058F">
        <w:rPr>
          <w:rFonts w:ascii="Times New Roman" w:hAnsi="Times New Roman" w:cs="Times New Roman"/>
          <w:b/>
          <w:iCs/>
          <w:sz w:val="24"/>
          <w:szCs w:val="24"/>
          <w:lang w:val="en-US"/>
        </w:rPr>
        <w:t>of</w:t>
      </w:r>
      <w:r w:rsidRPr="00292BD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Pr="00292BD3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pl-PL"/>
        </w:rPr>
        <w:t xml:space="preserve">S. </w:t>
      </w:r>
      <w:proofErr w:type="spellStart"/>
      <w:r w:rsidRPr="00292BD3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pl-PL"/>
        </w:rPr>
        <w:t>magnifica</w:t>
      </w:r>
      <w:proofErr w:type="spellEnd"/>
      <w:r w:rsidRPr="00292BD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, </w:t>
      </w:r>
      <w:r w:rsidRPr="00292BD3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pl-PL"/>
        </w:rPr>
        <w:t xml:space="preserve">S. </w:t>
      </w:r>
      <w:proofErr w:type="spellStart"/>
      <w:r w:rsidRPr="00292BD3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pl-PL"/>
        </w:rPr>
        <w:t>caucasica</w:t>
      </w:r>
      <w:proofErr w:type="spellEnd"/>
      <w:r w:rsidRPr="00292BD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 and their putative hybrid based on DIYABC</w:t>
      </w:r>
      <w:bookmarkEnd w:id="0"/>
      <w:r w:rsidRPr="00292BD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.</w:t>
      </w:r>
      <w:r w:rsidRPr="000029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Note: N is the number of es</w:t>
      </w:r>
      <w:r w:rsidRPr="009579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timated population size, t is time (generations) and set within the range 10</w:t>
      </w:r>
      <w:r w:rsidRPr="00957902">
        <w:rPr>
          <w:rFonts w:ascii="Times New Roman" w:hAnsi="Times New Roman" w:cs="Times New Roman"/>
          <w:bCs/>
          <w:iCs/>
          <w:sz w:val="24"/>
          <w:szCs w:val="24"/>
          <w:lang w:val="en-US"/>
        </w:rPr>
        <w:t>–</w:t>
      </w:r>
      <w:r w:rsidRPr="009579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500000, r is population admixture rat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.</w:t>
      </w:r>
      <w:bookmarkEnd w:id="1"/>
      <w:r w:rsidRPr="0095790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LINK Excel.Sheet.12 "D:\\from data E kay\\PATAR\\DATA PHD\\paper\\DIYABC\\DIYABC maxca lixca 200k 500k.xlsx" Sheet1!R54C1:R70C11 \a \f 4 \h  \* MERGEFORMAT </w:instrTex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</w:p>
    <w:tbl>
      <w:tblPr>
        <w:tblW w:w="15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367"/>
        <w:gridCol w:w="960"/>
        <w:gridCol w:w="1760"/>
        <w:gridCol w:w="1574"/>
        <w:gridCol w:w="1820"/>
        <w:gridCol w:w="1040"/>
        <w:gridCol w:w="1040"/>
        <w:gridCol w:w="1040"/>
        <w:gridCol w:w="1040"/>
        <w:gridCol w:w="1040"/>
      </w:tblGrid>
      <w:tr w:rsidR="00186F14" w:rsidRPr="00B87D6D" w14:paraId="3FCC1C2C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7FBF8" w14:textId="77777777" w:rsidR="00186F14" w:rsidRPr="00B87D6D" w:rsidRDefault="00186F14" w:rsidP="00267E6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A098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B340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73FF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EB22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4D1C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5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0190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Years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ime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</w:tr>
      <w:tr w:rsidR="00186F14" w:rsidRPr="00B87D6D" w14:paraId="7F91E99C" w14:textId="77777777" w:rsidTr="00267E65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61918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arameter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190E88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Expect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4F687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edia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7C78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Quantile_0.05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5EF45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Quantile_0.9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CF929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Varianc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3718B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BC4CB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D71A3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46EE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EEF74C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</w:t>
            </w:r>
          </w:p>
        </w:tc>
      </w:tr>
      <w:tr w:rsidR="00186F14" w:rsidRPr="00B87D6D" w14:paraId="4EDB11EE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BFF0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1 (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ackcross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349FD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408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E3E5B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673.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FD685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39.07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05AC1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2320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A6FCD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.58E+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E96D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346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D0AD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7020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6EE46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2693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EF9E1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8367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8FB33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4040.76</w:t>
            </w:r>
          </w:p>
        </w:tc>
      </w:tr>
      <w:tr w:rsidR="00186F14" w:rsidRPr="00B87D6D" w14:paraId="1182BA00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BC634" w14:textId="1B6A77CA" w:rsidR="00186F14" w:rsidRPr="00712248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712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t2 (</w:t>
            </w:r>
            <w:r w:rsidR="00712248" w:rsidRPr="007122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S. </w:t>
            </w:r>
            <w:proofErr w:type="spellStart"/>
            <w:r w:rsidR="00712248" w:rsidRPr="007122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agnifica</w:t>
            </w:r>
            <w:proofErr w:type="spellEnd"/>
            <w:r w:rsidR="00712248" w:rsidRPr="00712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r w:rsidRPr="00712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pop</w:t>
            </w:r>
            <w:r w:rsidR="00712248" w:rsidRPr="00712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ulation</w:t>
            </w:r>
            <w:r w:rsidRPr="007122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split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FA49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84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5902D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3724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CE42A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779.7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E0C18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6809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C903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.36E+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E453D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7448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1F145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17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41AF7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4896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477E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862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A91B2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2344.6</w:t>
            </w:r>
          </w:p>
        </w:tc>
      </w:tr>
      <w:tr w:rsidR="00186F14" w:rsidRPr="00B87D6D" w14:paraId="0FE037FB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2652E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3 (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ybridization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46B3D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72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6E3618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618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1DFB4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8687.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3DB45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063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CA73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.93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74CC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237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A6FA6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855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1A140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474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7F8A3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093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E63DD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71184</w:t>
            </w:r>
          </w:p>
        </w:tc>
      </w:tr>
      <w:tr w:rsidR="00186F14" w:rsidRPr="00B87D6D" w14:paraId="47C718B7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D052DB" w14:textId="26AA22B4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4 (</w:t>
            </w:r>
            <w:r w:rsidR="00712248" w:rsidRPr="007122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S. </w:t>
            </w:r>
            <w:proofErr w:type="spellStart"/>
            <w:r w:rsidRPr="007122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au</w:t>
            </w:r>
            <w:r w:rsidR="00712248" w:rsidRPr="007122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asica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plit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757A6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89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A6F1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734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3D17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231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6B60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418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427D3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.68E+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CB84A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468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AD8975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203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7F389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0937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AA4EF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3672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A46BC5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640688</w:t>
            </w:r>
          </w:p>
        </w:tc>
      </w:tr>
      <w:tr w:rsidR="00186F14" w:rsidRPr="00B87D6D" w14:paraId="2D2827BC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0C0E81" w14:textId="696BAF9C" w:rsidR="00186F14" w:rsidRPr="00C82FE3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C82F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t5 (</w:t>
            </w:r>
            <w:r w:rsidR="00C82FE3" w:rsidRPr="00C82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S. </w:t>
            </w:r>
            <w:proofErr w:type="spellStart"/>
            <w:r w:rsidRPr="00C82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mag</w:t>
            </w:r>
            <w:r w:rsidR="00C82FE3" w:rsidRPr="00C82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nifica</w:t>
            </w:r>
            <w:proofErr w:type="spellEnd"/>
            <w:r w:rsidR="00C82F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and </w:t>
            </w:r>
            <w:r w:rsidR="00C82FE3" w:rsidRPr="00C82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S. </w:t>
            </w:r>
            <w:proofErr w:type="spellStart"/>
            <w:r w:rsidRPr="00C82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au</w:t>
            </w:r>
            <w:r w:rsidR="00C82FE3" w:rsidRPr="00C82F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asica</w:t>
            </w:r>
            <w:proofErr w:type="spellEnd"/>
            <w:r w:rsidRPr="00C82F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split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95458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45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991DA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555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2EF0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468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67A55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909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3F12B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.03E+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D9F9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10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A13F86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0665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0ECA5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221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74B96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7776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F989C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133156</w:t>
            </w:r>
          </w:p>
        </w:tc>
      </w:tr>
      <w:tr w:rsidR="00186F14" w:rsidRPr="00B87D6D" w14:paraId="6522B941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891BD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1 (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ackcross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FE821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586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D27F8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744F7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27697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8684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8038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648D6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2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0C78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3B1E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DC52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19D9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7B90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0B13319B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29DFF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2 (</w:t>
            </w: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ybridization</w:t>
            </w:r>
            <w:proofErr w:type="spellEnd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80AE3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324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A7438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D65CF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33595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B9888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7150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B6CB1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.03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998ED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8A58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29EA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C72FC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E407F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3ED1A457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2BFB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623A28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39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5DE67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1420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5F96E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97.7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2D322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5276.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9BCE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.10E+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1201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81BD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0137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8983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3A4A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546D2C09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9A84A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DF0B5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506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24C2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5161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EFC48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3052.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52C1B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9066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E411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.58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36D9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F0A4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AEF6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F54E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8FFE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79FA08E1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3F322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74F18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973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632B7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4257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6BF55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5996.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66F09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6218.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28294C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.77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C4FFA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91A375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892E6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861C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B585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09529B46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339C3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FBF8C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312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833F6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2827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5630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5065.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6193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9462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11C92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.30E+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F31F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0CA52C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97E05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47B6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E11E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0787BBFE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B8EBE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3FDF58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3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68286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4972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2034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46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A4A62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5687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87954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.13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61CC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AFEA6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47DF8C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7F56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D0C9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18067495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43C44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CDE32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120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90700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9294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2708C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088.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959CA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6941.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698DC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.85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32123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B273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D1BBC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DED9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F874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22D833B1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B34947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0EF7C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193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440546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8427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8B3DE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879.6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D36B5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7555.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CAA67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.05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0778D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713AC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A70D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7F3A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A13D8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  <w:tr w:rsidR="00186F14" w:rsidRPr="00B87D6D" w14:paraId="3CE187BA" w14:textId="77777777" w:rsidTr="00267E65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43C831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c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3F72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419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DC74B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48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A37B90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527.8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C80BB2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7215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7570F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B87D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.29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7BDAF8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C461F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AC7A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990C9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B416F4" w14:textId="77777777" w:rsidR="00186F14" w:rsidRPr="00B87D6D" w:rsidRDefault="00186F14" w:rsidP="00267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</w:tr>
    </w:tbl>
    <w:p w14:paraId="21892749" w14:textId="3320B26D" w:rsidR="008246C7" w:rsidRDefault="00186F14"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sectPr w:rsidR="008246C7" w:rsidSect="00186F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F14"/>
    <w:rsid w:val="00186F14"/>
    <w:rsid w:val="00267E65"/>
    <w:rsid w:val="00712248"/>
    <w:rsid w:val="008246C7"/>
    <w:rsid w:val="0083058F"/>
    <w:rsid w:val="00A11085"/>
    <w:rsid w:val="00C8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043EE"/>
  <w15:chartTrackingRefBased/>
  <w15:docId w15:val="{F78CF503-8C61-448F-9A1C-0B6A19AA4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5</cp:revision>
  <dcterms:created xsi:type="dcterms:W3CDTF">2023-10-22T15:18:00Z</dcterms:created>
  <dcterms:modified xsi:type="dcterms:W3CDTF">2023-10-30T20:32:00Z</dcterms:modified>
</cp:coreProperties>
</file>